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4D75F2" w14:textId="492CE5B6" w:rsidR="003B603A" w:rsidRDefault="00131F8F" w:rsidP="00CC3F34">
      <w:pPr>
        <w:jc w:val="center"/>
        <w:rPr>
          <w:b/>
          <w:bCs/>
          <w:u w:val="single"/>
        </w:rPr>
      </w:pPr>
      <w:r w:rsidRPr="00131F8F">
        <w:rPr>
          <w:noProof/>
        </w:rPr>
        <w:drawing>
          <wp:anchor distT="0" distB="0" distL="114300" distR="114300" simplePos="0" relativeHeight="251659264" behindDoc="0" locked="0" layoutInCell="1" allowOverlap="1" wp14:anchorId="104108FA" wp14:editId="39003950">
            <wp:simplePos x="0" y="0"/>
            <wp:positionH relativeFrom="column">
              <wp:posOffset>715296</wp:posOffset>
            </wp:positionH>
            <wp:positionV relativeFrom="paragraph">
              <wp:posOffset>-457200</wp:posOffset>
            </wp:positionV>
            <wp:extent cx="862780" cy="1156507"/>
            <wp:effectExtent l="0" t="0" r="1270" b="0"/>
            <wp:wrapNone/>
            <wp:docPr id="7" name="Picture 1" descr="Application, ico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4675AC7-9E1B-324C-A891-2094630DA3D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" descr="Application, icon&#10;&#10;Description automatically generated">
                      <a:extLst>
                        <a:ext uri="{FF2B5EF4-FFF2-40B4-BE49-F238E27FC236}">
                          <a16:creationId xmlns:a16="http://schemas.microsoft.com/office/drawing/2014/main" id="{24675AC7-9E1B-324C-A891-2094630DA3DE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2780" cy="11565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31F8F">
        <w:rPr>
          <w:b/>
          <w:bCs/>
        </w:rPr>
        <w:t xml:space="preserve">    </w:t>
      </w:r>
      <w:r w:rsidR="00CC3F34" w:rsidRPr="00131F8F">
        <w:rPr>
          <w:b/>
          <w:bCs/>
        </w:rPr>
        <w:t xml:space="preserve"> </w:t>
      </w:r>
      <w:r>
        <w:rPr>
          <w:b/>
          <w:bCs/>
          <w:u w:val="single"/>
        </w:rPr>
        <w:t>B</w:t>
      </w:r>
      <w:r w:rsidR="00CC3F34" w:rsidRPr="00CC3F34">
        <w:rPr>
          <w:b/>
          <w:bCs/>
          <w:u w:val="single"/>
        </w:rPr>
        <w:t xml:space="preserve">ank </w:t>
      </w:r>
      <w:r>
        <w:rPr>
          <w:b/>
          <w:bCs/>
          <w:u w:val="single"/>
        </w:rPr>
        <w:t xml:space="preserve">of </w:t>
      </w:r>
      <w:r w:rsidRPr="00CC3F34">
        <w:rPr>
          <w:b/>
          <w:bCs/>
          <w:u w:val="single"/>
        </w:rPr>
        <w:t>Text Message</w:t>
      </w:r>
      <w:r>
        <w:rPr>
          <w:b/>
          <w:bCs/>
          <w:u w:val="single"/>
        </w:rPr>
        <w:t>s f</w:t>
      </w:r>
      <w:r w:rsidR="00CC3F34" w:rsidRPr="00CC3F34">
        <w:rPr>
          <w:b/>
          <w:bCs/>
          <w:u w:val="single"/>
        </w:rPr>
        <w:t>or Mobile4Heart</w:t>
      </w:r>
    </w:p>
    <w:p w14:paraId="7D0C46BE" w14:textId="77777777" w:rsidR="00CC3F34" w:rsidRDefault="00CC3F34" w:rsidP="00CC3F34">
      <w:pPr>
        <w:rPr>
          <w:b/>
          <w:bCs/>
        </w:rPr>
      </w:pPr>
    </w:p>
    <w:p w14:paraId="0DA55DE0" w14:textId="77777777" w:rsidR="00131F8F" w:rsidRDefault="00131F8F" w:rsidP="00CC3F34">
      <w:pPr>
        <w:rPr>
          <w:b/>
          <w:bCs/>
        </w:rPr>
      </w:pPr>
    </w:p>
    <w:p w14:paraId="0B143908" w14:textId="77777777" w:rsidR="00131F8F" w:rsidRDefault="00131F8F" w:rsidP="00CC3F34">
      <w:pPr>
        <w:rPr>
          <w:b/>
          <w:bCs/>
        </w:rPr>
      </w:pPr>
    </w:p>
    <w:p w14:paraId="2772AE14" w14:textId="77777777" w:rsidR="00131F8F" w:rsidRDefault="00131F8F" w:rsidP="00CC3F34">
      <w:pPr>
        <w:rPr>
          <w:b/>
          <w:bCs/>
        </w:rPr>
      </w:pPr>
    </w:p>
    <w:p w14:paraId="1FDD21B5" w14:textId="21DC9CA8" w:rsidR="00CC3F34" w:rsidRDefault="00CC3F34" w:rsidP="00CC3F34">
      <w:pPr>
        <w:rPr>
          <w:b/>
          <w:bCs/>
        </w:rPr>
      </w:pPr>
      <w:r w:rsidRPr="00CC3F34">
        <w:rPr>
          <w:b/>
          <w:bCs/>
        </w:rPr>
        <w:t>8 weeks x 2.5 (2-3 TM/week) = 20</w:t>
      </w:r>
    </w:p>
    <w:p w14:paraId="179EA2B7" w14:textId="3BD512C2" w:rsidR="00CC3F34" w:rsidRDefault="00CC3F34" w:rsidP="00CC3F34">
      <w:pPr>
        <w:rPr>
          <w:b/>
          <w:bCs/>
        </w:rPr>
      </w:pPr>
    </w:p>
    <w:p w14:paraId="783D72DE" w14:textId="66D98A4E" w:rsidR="00CC3F34" w:rsidRDefault="00CC3F34" w:rsidP="00CC3F34">
      <w:pPr>
        <w:rPr>
          <w:b/>
          <w:bCs/>
        </w:rPr>
      </w:pPr>
      <w:r>
        <w:rPr>
          <w:b/>
          <w:bCs/>
        </w:rPr>
        <w:t>1- F</w:t>
      </w:r>
      <w:r w:rsidR="00131F8F">
        <w:rPr>
          <w:b/>
          <w:bCs/>
        </w:rPr>
        <w:t>ir</w:t>
      </w:r>
      <w:r>
        <w:rPr>
          <w:b/>
          <w:bCs/>
        </w:rPr>
        <w:t>st message</w:t>
      </w:r>
      <w:r w:rsidR="00131F8F">
        <w:rPr>
          <w:b/>
          <w:bCs/>
        </w:rPr>
        <w:t xml:space="preserve"> after enrollment</w:t>
      </w:r>
      <w:r>
        <w:rPr>
          <w:b/>
          <w:bCs/>
        </w:rPr>
        <w:t xml:space="preserve">: </w:t>
      </w:r>
    </w:p>
    <w:p w14:paraId="2BD0883E" w14:textId="1BF8121E" w:rsidR="00CC3F34" w:rsidRPr="00CC3F34" w:rsidRDefault="00CC3F34" w:rsidP="00CC3F34">
      <w:pPr>
        <w:pStyle w:val="ListParagraph"/>
        <w:numPr>
          <w:ilvl w:val="0"/>
          <w:numId w:val="1"/>
        </w:numPr>
      </w:pPr>
      <w:r w:rsidRPr="00CC3F34">
        <w:t>Thank you for being a part of the Mobile4Heart study! We commend you for your interest in taking care of your heart!</w:t>
      </w:r>
    </w:p>
    <w:p w14:paraId="16DBB75B" w14:textId="05BBE0CD" w:rsidR="00CC3F34" w:rsidRDefault="00CC3F34" w:rsidP="00CC3F34">
      <w:pPr>
        <w:rPr>
          <w:b/>
          <w:bCs/>
        </w:rPr>
      </w:pPr>
      <w:r>
        <w:rPr>
          <w:b/>
          <w:bCs/>
        </w:rPr>
        <w:t xml:space="preserve">2- </w:t>
      </w:r>
      <w:r w:rsidR="00131F8F">
        <w:rPr>
          <w:b/>
          <w:bCs/>
        </w:rPr>
        <w:t>Second message after cardiac rehabilitation completion</w:t>
      </w:r>
      <w:r>
        <w:rPr>
          <w:b/>
          <w:bCs/>
        </w:rPr>
        <w:t xml:space="preserve">: </w:t>
      </w:r>
    </w:p>
    <w:p w14:paraId="491D25EE" w14:textId="53A7DB12" w:rsidR="00CC3F34" w:rsidRPr="00CC3F34" w:rsidRDefault="00CC3F34" w:rsidP="00CC3F34">
      <w:pPr>
        <w:pStyle w:val="ListParagraph"/>
        <w:numPr>
          <w:ilvl w:val="0"/>
          <w:numId w:val="1"/>
        </w:numPr>
      </w:pPr>
      <w:r w:rsidRPr="00CC3F34">
        <w:t>You are a graduate of cardiac rehab… congratulations on making a great decision to focus on your health!</w:t>
      </w:r>
    </w:p>
    <w:p w14:paraId="698C317B" w14:textId="5854E7A8" w:rsidR="00CC3F34" w:rsidRDefault="00CC3F34" w:rsidP="00CC3F34">
      <w:pPr>
        <w:rPr>
          <w:b/>
          <w:bCs/>
        </w:rPr>
      </w:pPr>
      <w:r>
        <w:rPr>
          <w:b/>
          <w:bCs/>
        </w:rPr>
        <w:t>3- Throughout the study period</w:t>
      </w:r>
      <w:r w:rsidR="00131F8F">
        <w:rPr>
          <w:b/>
          <w:bCs/>
        </w:rPr>
        <w:t xml:space="preserve"> (variable messages):</w:t>
      </w:r>
    </w:p>
    <w:p w14:paraId="48E45A2D" w14:textId="77777777" w:rsidR="00CC3F34" w:rsidRPr="00CC3F34" w:rsidRDefault="00CC3F34" w:rsidP="00CC3F34">
      <w:pPr>
        <w:pStyle w:val="ListParagraph"/>
        <w:numPr>
          <w:ilvl w:val="0"/>
          <w:numId w:val="1"/>
        </w:numPr>
      </w:pPr>
      <w:r w:rsidRPr="00CC3F34">
        <w:t>Thank you for being a part of the Mobile4Heart study! We commend you for your interest in taking care of your heart!</w:t>
      </w:r>
    </w:p>
    <w:p w14:paraId="7B644A55" w14:textId="77777777" w:rsidR="00CC3F34" w:rsidRPr="00CC3F34" w:rsidRDefault="00CC3F34" w:rsidP="00CC3F34">
      <w:pPr>
        <w:pStyle w:val="ListParagraph"/>
        <w:numPr>
          <w:ilvl w:val="0"/>
          <w:numId w:val="1"/>
        </w:numPr>
      </w:pPr>
      <w:r w:rsidRPr="00CC3F34">
        <w:t>You are a graduate of cardiac rehab… congratulations on making a great decision to focus on your health!</w:t>
      </w:r>
    </w:p>
    <w:p w14:paraId="5184A4DA" w14:textId="77777777" w:rsidR="00CC3F34" w:rsidRPr="00CC3F34" w:rsidRDefault="00CC3F34" w:rsidP="00CC3F34">
      <w:pPr>
        <w:pStyle w:val="ListParagraph"/>
        <w:numPr>
          <w:ilvl w:val="0"/>
          <w:numId w:val="1"/>
        </w:numPr>
      </w:pPr>
      <w:r w:rsidRPr="00CC3F34">
        <w:t xml:space="preserve">Did you know that sitting less is directly linked to lowering your risk of another heart event? </w:t>
      </w:r>
    </w:p>
    <w:p w14:paraId="68B51057" w14:textId="77777777" w:rsidR="00CC3F34" w:rsidRPr="00CC3F34" w:rsidRDefault="00CC3F34" w:rsidP="00CC3F34">
      <w:pPr>
        <w:pStyle w:val="ListParagraph"/>
        <w:numPr>
          <w:ilvl w:val="0"/>
          <w:numId w:val="1"/>
        </w:numPr>
      </w:pPr>
      <w:r w:rsidRPr="00CC3F34">
        <w:t xml:space="preserve">Taking the stairs instead of an elevator can be a great way to strengthen muscles and get more exercise </w:t>
      </w:r>
    </w:p>
    <w:p w14:paraId="0540CEF2" w14:textId="77777777" w:rsidR="00CC3F34" w:rsidRPr="00CC3F34" w:rsidRDefault="00CC3F34" w:rsidP="00CC3F34">
      <w:pPr>
        <w:pStyle w:val="ListParagraph"/>
        <w:numPr>
          <w:ilvl w:val="0"/>
          <w:numId w:val="1"/>
        </w:numPr>
      </w:pPr>
      <w:r w:rsidRPr="00CC3F34">
        <w:t>Try simple ways to get more exercise - work outside, park your car further away, walk your dog longer</w:t>
      </w:r>
    </w:p>
    <w:p w14:paraId="224FDEA0" w14:textId="77777777" w:rsidR="00CC3F34" w:rsidRPr="00CC3F34" w:rsidRDefault="00CC3F34" w:rsidP="00CC3F34">
      <w:pPr>
        <w:pStyle w:val="ListParagraph"/>
        <w:numPr>
          <w:ilvl w:val="0"/>
          <w:numId w:val="1"/>
        </w:numPr>
      </w:pPr>
      <w:r w:rsidRPr="00CC3F34">
        <w:t xml:space="preserve">Did you know that just 30 minutes of brisk exercise can improve your mood? </w:t>
      </w:r>
    </w:p>
    <w:p w14:paraId="6D1C6941" w14:textId="77777777" w:rsidR="00CC3F34" w:rsidRPr="00CC3F34" w:rsidRDefault="00CC3F34" w:rsidP="00CC3F34">
      <w:pPr>
        <w:pStyle w:val="ListParagraph"/>
        <w:numPr>
          <w:ilvl w:val="0"/>
          <w:numId w:val="1"/>
        </w:numPr>
      </w:pPr>
      <w:r w:rsidRPr="00CC3F34">
        <w:t xml:space="preserve">Have you tried exercising with a friend or calling someone far away to make it more enjoyable? </w:t>
      </w:r>
    </w:p>
    <w:p w14:paraId="75FEC73D" w14:textId="77777777" w:rsidR="00CC3F34" w:rsidRPr="00CC3F34" w:rsidRDefault="00CC3F34" w:rsidP="00CC3F34">
      <w:pPr>
        <w:pStyle w:val="ListParagraph"/>
        <w:numPr>
          <w:ilvl w:val="0"/>
          <w:numId w:val="1"/>
        </w:numPr>
      </w:pPr>
      <w:r w:rsidRPr="00CC3F34">
        <w:t>Have fun! Exercise doesn't have to be a chore. Think of activities you enjoy and make a plan to do them.</w:t>
      </w:r>
    </w:p>
    <w:p w14:paraId="4A2E6D44" w14:textId="77777777" w:rsidR="00CC3F34" w:rsidRPr="00CC3F34" w:rsidRDefault="00CC3F34" w:rsidP="00CC3F34">
      <w:pPr>
        <w:pStyle w:val="ListParagraph"/>
        <w:numPr>
          <w:ilvl w:val="0"/>
          <w:numId w:val="1"/>
        </w:numPr>
      </w:pPr>
      <w:r w:rsidRPr="00CC3F34">
        <w:t>Remember to stretch before and after exercise to avoid injury.</w:t>
      </w:r>
    </w:p>
    <w:p w14:paraId="72229826" w14:textId="0C6ADD8C" w:rsidR="00CC3F34" w:rsidRPr="00CC3F34" w:rsidRDefault="00CC3F34" w:rsidP="00CC3F34">
      <w:pPr>
        <w:pStyle w:val="ListParagraph"/>
        <w:numPr>
          <w:ilvl w:val="0"/>
          <w:numId w:val="1"/>
        </w:numPr>
      </w:pPr>
      <w:r w:rsidRPr="00CC3F34">
        <w:t>Exercise and weight setbacks are normal and often temporary. Stick with your exercise and keep working at it!</w:t>
      </w:r>
    </w:p>
    <w:p w14:paraId="3433F0D4" w14:textId="77777777" w:rsidR="00CC3F34" w:rsidRPr="00CC3F34" w:rsidRDefault="00CC3F34" w:rsidP="00CC3F34">
      <w:pPr>
        <w:pStyle w:val="ListParagraph"/>
        <w:numPr>
          <w:ilvl w:val="0"/>
          <w:numId w:val="1"/>
        </w:numPr>
      </w:pPr>
      <w:r w:rsidRPr="00CC3F34">
        <w:t>Try something new like yoga, dancing, or gardening to prevent getting bored with your routine.</w:t>
      </w:r>
    </w:p>
    <w:p w14:paraId="47AAB4C8" w14:textId="77777777" w:rsidR="00CC3F34" w:rsidRPr="00CC3F34" w:rsidRDefault="00CC3F34" w:rsidP="00CC3F34">
      <w:pPr>
        <w:pStyle w:val="ListParagraph"/>
        <w:numPr>
          <w:ilvl w:val="0"/>
          <w:numId w:val="1"/>
        </w:numPr>
      </w:pPr>
      <w:r w:rsidRPr="00CC3F34">
        <w:t>You did a great job in cardiac rehab. Talk with someone if you are having a hard time sticking to your goals.</w:t>
      </w:r>
    </w:p>
    <w:p w14:paraId="7AE6263C" w14:textId="77777777" w:rsidR="00CC3F34" w:rsidRPr="00CC3F34" w:rsidRDefault="00CC3F34" w:rsidP="00CC3F34">
      <w:pPr>
        <w:pStyle w:val="ListParagraph"/>
        <w:numPr>
          <w:ilvl w:val="0"/>
          <w:numId w:val="1"/>
        </w:numPr>
      </w:pPr>
      <w:r w:rsidRPr="00CC3F34">
        <w:t>Are you tracking your success with exercise? Forming habits now will help you succeed in an exercise routine.</w:t>
      </w:r>
    </w:p>
    <w:p w14:paraId="6A55B3DF" w14:textId="77777777" w:rsidR="00CC3F34" w:rsidRPr="00CC3F34" w:rsidRDefault="00CC3F34" w:rsidP="00CC3F34">
      <w:pPr>
        <w:pStyle w:val="ListParagraph"/>
        <w:numPr>
          <w:ilvl w:val="0"/>
          <w:numId w:val="1"/>
        </w:numPr>
      </w:pPr>
      <w:r w:rsidRPr="00CC3F34">
        <w:t>Choose an activity you enjoy - walking, swimming, and riding a bike are some good ways to stay active.</w:t>
      </w:r>
    </w:p>
    <w:p w14:paraId="74E25763" w14:textId="77777777" w:rsidR="00CC3F34" w:rsidRPr="00CC3F34" w:rsidRDefault="00CC3F34" w:rsidP="00CC3F34">
      <w:pPr>
        <w:pStyle w:val="ListParagraph"/>
        <w:numPr>
          <w:ilvl w:val="0"/>
          <w:numId w:val="1"/>
        </w:numPr>
      </w:pPr>
      <w:r w:rsidRPr="00CC3F34">
        <w:t>Exercise makes your heart work better. We hope you are proud of your success!</w:t>
      </w:r>
    </w:p>
    <w:p w14:paraId="2A3F67F4" w14:textId="77777777" w:rsidR="00CC3F34" w:rsidRPr="00CC3F34" w:rsidRDefault="00CC3F34" w:rsidP="00CC3F34">
      <w:pPr>
        <w:pStyle w:val="ListParagraph"/>
        <w:numPr>
          <w:ilvl w:val="0"/>
          <w:numId w:val="1"/>
        </w:numPr>
      </w:pPr>
      <w:r w:rsidRPr="00CC3F34">
        <w:t xml:space="preserve">Small amounts of walking add up. Instead of parking close to a store's entrance, park farther away. </w:t>
      </w:r>
    </w:p>
    <w:p w14:paraId="5D83C033" w14:textId="77777777" w:rsidR="00CC3F34" w:rsidRPr="00CC3F34" w:rsidRDefault="00CC3F34" w:rsidP="00CC3F34">
      <w:pPr>
        <w:pStyle w:val="ListParagraph"/>
        <w:numPr>
          <w:ilvl w:val="0"/>
          <w:numId w:val="1"/>
        </w:numPr>
      </w:pPr>
      <w:r w:rsidRPr="00CC3F34">
        <w:t xml:space="preserve">Need extra motivation? Find others who you can exercise with. </w:t>
      </w:r>
    </w:p>
    <w:p w14:paraId="22714616" w14:textId="77777777" w:rsidR="00CC3F34" w:rsidRPr="00CC3F34" w:rsidRDefault="00CC3F34" w:rsidP="00CC3F34">
      <w:pPr>
        <w:pStyle w:val="ListParagraph"/>
        <w:numPr>
          <w:ilvl w:val="0"/>
          <w:numId w:val="1"/>
        </w:numPr>
      </w:pPr>
      <w:r w:rsidRPr="00CC3F34">
        <w:lastRenderedPageBreak/>
        <w:t>Have you tried listening to fun music while you exercise? It can make a huge difference in your mood!</w:t>
      </w:r>
    </w:p>
    <w:p w14:paraId="6E9A807F" w14:textId="77777777" w:rsidR="00CC3F34" w:rsidRPr="00CC3F34" w:rsidRDefault="00CC3F34" w:rsidP="00CC3F34">
      <w:pPr>
        <w:pStyle w:val="ListParagraph"/>
        <w:numPr>
          <w:ilvl w:val="0"/>
          <w:numId w:val="1"/>
        </w:numPr>
      </w:pPr>
      <w:r w:rsidRPr="00CC3F34">
        <w:t>Developing habits around exercise paves the way for success. Keep exercising regularly and you will see positive results.</w:t>
      </w:r>
    </w:p>
    <w:p w14:paraId="3840856B" w14:textId="7C157F9B" w:rsidR="00CC3F34" w:rsidRPr="00CC3F34" w:rsidRDefault="00CC3F34" w:rsidP="00CC3F34">
      <w:pPr>
        <w:pStyle w:val="ListParagraph"/>
        <w:numPr>
          <w:ilvl w:val="0"/>
          <w:numId w:val="1"/>
        </w:numPr>
      </w:pPr>
      <w:r w:rsidRPr="00CC3F34">
        <w:t>Don't have time for a 30-minute workout? Break it up throughout the day - 10 min 3 times a day works just as well.</w:t>
      </w:r>
    </w:p>
    <w:p w14:paraId="1E4B2853" w14:textId="77777777" w:rsidR="00CC3F34" w:rsidRPr="00CC3F34" w:rsidRDefault="00CC3F34" w:rsidP="00CC3F34">
      <w:pPr>
        <w:pStyle w:val="ListParagraph"/>
        <w:numPr>
          <w:ilvl w:val="0"/>
          <w:numId w:val="1"/>
        </w:numPr>
      </w:pPr>
      <w:r w:rsidRPr="00CC3F34">
        <w:t>Routines can become boring. Try mixing up the type of exercise, route you walk, etc. to keep yourself engaged and having fun!</w:t>
      </w:r>
    </w:p>
    <w:p w14:paraId="4456B272" w14:textId="77777777" w:rsidR="00CC3F34" w:rsidRPr="00CC3F34" w:rsidRDefault="00CC3F34" w:rsidP="00CC3F34">
      <w:pPr>
        <w:pStyle w:val="ListParagraph"/>
        <w:numPr>
          <w:ilvl w:val="0"/>
          <w:numId w:val="1"/>
        </w:numPr>
      </w:pPr>
      <w:r w:rsidRPr="00CC3F34">
        <w:t>If you have been sitting for more than an hour, consider getting up and moving to reap many health benefits</w:t>
      </w:r>
    </w:p>
    <w:p w14:paraId="4D08A564" w14:textId="77777777" w:rsidR="00CC3F34" w:rsidRPr="00CC3F34" w:rsidRDefault="00CC3F34" w:rsidP="00CC3F34">
      <w:pPr>
        <w:pStyle w:val="ListParagraph"/>
        <w:numPr>
          <w:ilvl w:val="0"/>
          <w:numId w:val="1"/>
        </w:numPr>
      </w:pPr>
      <w:r w:rsidRPr="00CC3F34">
        <w:t>If you watch TV, you can exercise or stretch while doing so. Try keeping small weights and resistance bands close by!</w:t>
      </w:r>
    </w:p>
    <w:p w14:paraId="5FBDCF55" w14:textId="77777777" w:rsidR="00CC3F34" w:rsidRPr="00CC3F34" w:rsidRDefault="00CC3F34" w:rsidP="00CC3F34">
      <w:pPr>
        <w:pStyle w:val="ListParagraph"/>
        <w:numPr>
          <w:ilvl w:val="0"/>
          <w:numId w:val="1"/>
        </w:numPr>
      </w:pPr>
      <w:r w:rsidRPr="00CC3F34">
        <w:t>Do you have an exercise plan for when the weather is bad? You can exercise at home or walk at the mall.</w:t>
      </w:r>
    </w:p>
    <w:p w14:paraId="63AB8AEF" w14:textId="0C93D450" w:rsidR="00CC3F34" w:rsidRDefault="00CC3F34" w:rsidP="00CC3F34">
      <w:pPr>
        <w:pStyle w:val="ListParagraph"/>
        <w:numPr>
          <w:ilvl w:val="0"/>
          <w:numId w:val="1"/>
        </w:numPr>
      </w:pPr>
      <w:r w:rsidRPr="00CC3F34">
        <w:t>Do you need more energy in the day? Try going for a short walk to get some fresh air.</w:t>
      </w:r>
    </w:p>
    <w:p w14:paraId="4EACD8A0" w14:textId="77777777" w:rsidR="00417868" w:rsidRDefault="00417868" w:rsidP="00417868">
      <w:pPr>
        <w:rPr>
          <w:b/>
          <w:bCs/>
        </w:rPr>
      </w:pPr>
      <w:r w:rsidRPr="00417868">
        <w:rPr>
          <w:b/>
          <w:bCs/>
        </w:rPr>
        <w:t>4- Last message:</w:t>
      </w:r>
    </w:p>
    <w:p w14:paraId="1E44B896" w14:textId="497B7B02" w:rsidR="00417868" w:rsidRPr="00417868" w:rsidRDefault="00417868" w:rsidP="00417868">
      <w:pPr>
        <w:pStyle w:val="ListParagraph"/>
        <w:numPr>
          <w:ilvl w:val="0"/>
          <w:numId w:val="1"/>
        </w:numPr>
      </w:pPr>
      <w:r w:rsidRPr="00417868">
        <w:t>Thank you again for coming a part of the Mobile4Heart study. We wish you a lifetime of health and happiness!</w:t>
      </w:r>
    </w:p>
    <w:sectPr w:rsidR="00417868" w:rsidRPr="00417868" w:rsidSect="00264C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D434A2E"/>
    <w:multiLevelType w:val="hybridMultilevel"/>
    <w:tmpl w:val="CEF2CC18"/>
    <w:lvl w:ilvl="0" w:tplc="DB64073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F1F"/>
    <w:rsid w:val="00016467"/>
    <w:rsid w:val="00021D24"/>
    <w:rsid w:val="00042520"/>
    <w:rsid w:val="00046A34"/>
    <w:rsid w:val="000515BB"/>
    <w:rsid w:val="00070ED5"/>
    <w:rsid w:val="000A2634"/>
    <w:rsid w:val="000F5C65"/>
    <w:rsid w:val="00117A0A"/>
    <w:rsid w:val="00120E9D"/>
    <w:rsid w:val="00131F8F"/>
    <w:rsid w:val="00140B43"/>
    <w:rsid w:val="00163CB6"/>
    <w:rsid w:val="001E44DE"/>
    <w:rsid w:val="002267AF"/>
    <w:rsid w:val="00234AB1"/>
    <w:rsid w:val="00264CF2"/>
    <w:rsid w:val="002841C3"/>
    <w:rsid w:val="00291C73"/>
    <w:rsid w:val="002B28B5"/>
    <w:rsid w:val="002D21A1"/>
    <w:rsid w:val="002D220C"/>
    <w:rsid w:val="002F4315"/>
    <w:rsid w:val="003116D4"/>
    <w:rsid w:val="003220EB"/>
    <w:rsid w:val="003340A9"/>
    <w:rsid w:val="003348DD"/>
    <w:rsid w:val="003A5189"/>
    <w:rsid w:val="003A592E"/>
    <w:rsid w:val="003B5690"/>
    <w:rsid w:val="003C3778"/>
    <w:rsid w:val="003E6630"/>
    <w:rsid w:val="00414AE3"/>
    <w:rsid w:val="00416795"/>
    <w:rsid w:val="00417868"/>
    <w:rsid w:val="00464FB9"/>
    <w:rsid w:val="004812B1"/>
    <w:rsid w:val="00494A22"/>
    <w:rsid w:val="004B2518"/>
    <w:rsid w:val="004B304A"/>
    <w:rsid w:val="004B7A51"/>
    <w:rsid w:val="004D27DD"/>
    <w:rsid w:val="004D7693"/>
    <w:rsid w:val="00504910"/>
    <w:rsid w:val="005237DB"/>
    <w:rsid w:val="005423CA"/>
    <w:rsid w:val="0055033C"/>
    <w:rsid w:val="005704EF"/>
    <w:rsid w:val="00570C78"/>
    <w:rsid w:val="005715CD"/>
    <w:rsid w:val="0058103F"/>
    <w:rsid w:val="00584579"/>
    <w:rsid w:val="005B5FB1"/>
    <w:rsid w:val="005F0D42"/>
    <w:rsid w:val="00602935"/>
    <w:rsid w:val="00611395"/>
    <w:rsid w:val="00613B9F"/>
    <w:rsid w:val="006368AA"/>
    <w:rsid w:val="006516C1"/>
    <w:rsid w:val="006802D5"/>
    <w:rsid w:val="006A5030"/>
    <w:rsid w:val="006D3C59"/>
    <w:rsid w:val="0074024A"/>
    <w:rsid w:val="0076756A"/>
    <w:rsid w:val="00770FB3"/>
    <w:rsid w:val="0079204F"/>
    <w:rsid w:val="00880D70"/>
    <w:rsid w:val="008B421B"/>
    <w:rsid w:val="008E3F2D"/>
    <w:rsid w:val="008F2330"/>
    <w:rsid w:val="00903719"/>
    <w:rsid w:val="009139F0"/>
    <w:rsid w:val="00923626"/>
    <w:rsid w:val="00947A83"/>
    <w:rsid w:val="00963ACC"/>
    <w:rsid w:val="009877B9"/>
    <w:rsid w:val="00994504"/>
    <w:rsid w:val="009A1BD1"/>
    <w:rsid w:val="009D20DE"/>
    <w:rsid w:val="00A049B6"/>
    <w:rsid w:val="00A325F7"/>
    <w:rsid w:val="00A446B4"/>
    <w:rsid w:val="00A60956"/>
    <w:rsid w:val="00A96B69"/>
    <w:rsid w:val="00AD0A2D"/>
    <w:rsid w:val="00AD28E7"/>
    <w:rsid w:val="00B2685C"/>
    <w:rsid w:val="00B35F91"/>
    <w:rsid w:val="00B51E6A"/>
    <w:rsid w:val="00B73244"/>
    <w:rsid w:val="00B926CE"/>
    <w:rsid w:val="00BA2F6D"/>
    <w:rsid w:val="00BD071E"/>
    <w:rsid w:val="00BF5698"/>
    <w:rsid w:val="00C1672E"/>
    <w:rsid w:val="00C30717"/>
    <w:rsid w:val="00C43793"/>
    <w:rsid w:val="00C50F1F"/>
    <w:rsid w:val="00C7588C"/>
    <w:rsid w:val="00C80B95"/>
    <w:rsid w:val="00C87134"/>
    <w:rsid w:val="00CC3F34"/>
    <w:rsid w:val="00CC5242"/>
    <w:rsid w:val="00CF2801"/>
    <w:rsid w:val="00D01563"/>
    <w:rsid w:val="00D114CE"/>
    <w:rsid w:val="00D62786"/>
    <w:rsid w:val="00D77241"/>
    <w:rsid w:val="00D80933"/>
    <w:rsid w:val="00D968BD"/>
    <w:rsid w:val="00DB59C3"/>
    <w:rsid w:val="00DD05BC"/>
    <w:rsid w:val="00DD75EC"/>
    <w:rsid w:val="00E265EE"/>
    <w:rsid w:val="00E75AD0"/>
    <w:rsid w:val="00E843FA"/>
    <w:rsid w:val="00EA6355"/>
    <w:rsid w:val="00ED3A57"/>
    <w:rsid w:val="00EF1FD0"/>
    <w:rsid w:val="00F01C40"/>
    <w:rsid w:val="00F31CFA"/>
    <w:rsid w:val="00FA253C"/>
    <w:rsid w:val="00FB4D0B"/>
    <w:rsid w:val="00FC1063"/>
    <w:rsid w:val="00FE3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05E05F"/>
  <w15:chartTrackingRefBased/>
  <w15:docId w15:val="{5D9953C5-52CE-1D4B-A36E-3AB348DB0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3F34"/>
    <w:pPr>
      <w:ind w:left="720"/>
      <w:contextualSpacing/>
    </w:pPr>
  </w:style>
  <w:style w:type="table" w:styleId="TableGrid">
    <w:name w:val="Table Grid"/>
    <w:basedOn w:val="TableNormal"/>
    <w:uiPriority w:val="39"/>
    <w:rsid w:val="00CC3F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115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2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 Na</dc:creator>
  <cp:keywords/>
  <dc:description/>
  <cp:lastModifiedBy>Aziz Na</cp:lastModifiedBy>
  <cp:revision>2</cp:revision>
  <dcterms:created xsi:type="dcterms:W3CDTF">2020-10-26T15:37:00Z</dcterms:created>
  <dcterms:modified xsi:type="dcterms:W3CDTF">2020-10-26T15:37:00Z</dcterms:modified>
</cp:coreProperties>
</file>